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E2D39D" w14:textId="47A61820" w:rsidR="004907B2" w:rsidRDefault="009508E7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le </w:t>
      </w:r>
      <w:r w:rsidR="00BC7139">
        <w:rPr>
          <w:rFonts w:ascii="Times New Roman" w:hAnsi="Times New Roman" w:cs="Times New Roman"/>
          <w:b/>
          <w:bCs/>
          <w:sz w:val="24"/>
          <w:szCs w:val="24"/>
        </w:rPr>
        <w:t>8</w:t>
      </w:r>
    </w:p>
    <w:p w14:paraId="2C412237" w14:textId="77777777" w:rsidR="002D3534" w:rsidRDefault="002D3534" w:rsidP="002D353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F90A509" w14:textId="5CF13312" w:rsidR="002D3534" w:rsidRDefault="002D3534" w:rsidP="002D353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le name: Supplementary file 8 (.docx)</w:t>
      </w:r>
    </w:p>
    <w:p w14:paraId="0B181653" w14:textId="77777777" w:rsidR="002D3534" w:rsidRDefault="002D3534" w:rsidP="002D353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itle: The distribution of responses to the SCL-10 items in the integrated and standard HCV treatment groups.</w:t>
      </w:r>
    </w:p>
    <w:p w14:paraId="750A19E7" w14:textId="77777777" w:rsidR="002D3534" w:rsidRDefault="002D3534">
      <w:pPr>
        <w:rPr>
          <w:rFonts w:ascii="Times New Roman" w:hAnsi="Times New Roman" w:cs="Times New Roman"/>
          <w:sz w:val="24"/>
          <w:szCs w:val="24"/>
        </w:rPr>
      </w:pPr>
    </w:p>
    <w:p w14:paraId="76F6E869" w14:textId="59CA684D" w:rsidR="009508E7" w:rsidRDefault="009508E7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 wp14:anchorId="00E9705C" wp14:editId="6AC5D689">
            <wp:extent cx="5972810" cy="2625725"/>
            <wp:effectExtent l="0" t="0" r="8890" b="3175"/>
            <wp:docPr id="3" name="Diagram 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9A32A01-4F15-2891-D6E8-FD51A5E0EA8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>
        <w:rPr>
          <w:noProof/>
          <w:lang w:val="en-IN" w:eastAsia="en-IN"/>
        </w:rPr>
        <w:drawing>
          <wp:inline distT="0" distB="0" distL="0" distR="0" wp14:anchorId="2951FA73" wp14:editId="7A80E3ED">
            <wp:extent cx="5972810" cy="2629535"/>
            <wp:effectExtent l="0" t="0" r="8890" b="18415"/>
            <wp:docPr id="1" name="Diagram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0BC132D-8D1A-BF9A-5838-00753908D2E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45104763" w14:textId="58527FF7" w:rsidR="002D3534" w:rsidRDefault="002D3534">
      <w:pPr>
        <w:rPr>
          <w:rFonts w:ascii="Times New Roman" w:hAnsi="Times New Roman" w:cs="Times New Roman"/>
          <w:sz w:val="24"/>
          <w:szCs w:val="24"/>
        </w:rPr>
      </w:pPr>
    </w:p>
    <w:p w14:paraId="67CCCDB9" w14:textId="77777777" w:rsidR="002D3534" w:rsidRPr="000B2538" w:rsidDel="00AC61F4" w:rsidRDefault="002D3534" w:rsidP="002D353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egends: SCL-10: </w:t>
      </w:r>
      <w:r>
        <w:rPr>
          <w:rFonts w:ascii="Times New Roman" w:hAnsi="Times New Roman" w:cs="Times New Roman"/>
          <w:sz w:val="24"/>
        </w:rPr>
        <w:t>The H</w:t>
      </w:r>
      <w:r w:rsidRPr="00E15B07">
        <w:rPr>
          <w:rFonts w:ascii="Times New Roman" w:hAnsi="Times New Roman" w:cs="Times New Roman"/>
          <w:sz w:val="24"/>
        </w:rPr>
        <w:t>opkins symptom checklist-10</w:t>
      </w:r>
      <w:r>
        <w:rPr>
          <w:rFonts w:ascii="Times New Roman" w:hAnsi="Times New Roman" w:cs="Times New Roman"/>
          <w:sz w:val="24"/>
        </w:rPr>
        <w:t xml:space="preserve">; HCV: Hepatitis C virus. </w:t>
      </w:r>
    </w:p>
    <w:bookmarkEnd w:id="0"/>
    <w:p w14:paraId="700415FF" w14:textId="77777777" w:rsidR="002D3534" w:rsidRPr="009508E7" w:rsidRDefault="002D3534">
      <w:pPr>
        <w:rPr>
          <w:rFonts w:ascii="Times New Roman" w:hAnsi="Times New Roman" w:cs="Times New Roman"/>
          <w:sz w:val="24"/>
          <w:szCs w:val="24"/>
        </w:rPr>
      </w:pPr>
    </w:p>
    <w:sectPr w:rsidR="002D3534" w:rsidRPr="009508E7" w:rsidSect="0009206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CF8FFC" w14:textId="77777777" w:rsidR="009508E7" w:rsidRDefault="009508E7" w:rsidP="009508E7">
      <w:pPr>
        <w:spacing w:after="0" w:line="240" w:lineRule="auto"/>
      </w:pPr>
      <w:r>
        <w:separator/>
      </w:r>
    </w:p>
  </w:endnote>
  <w:endnote w:type="continuationSeparator" w:id="0">
    <w:p w14:paraId="1F71D716" w14:textId="77777777" w:rsidR="009508E7" w:rsidRDefault="009508E7" w:rsidP="009508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8CDFB44" w14:textId="77777777" w:rsidR="009508E7" w:rsidRDefault="009508E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285C25" w14:textId="2B17F563" w:rsidR="009508E7" w:rsidRDefault="009508E7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419A98D" w14:textId="77777777" w:rsidR="009508E7" w:rsidRDefault="009508E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3796AFC" w14:textId="77777777" w:rsidR="009508E7" w:rsidRDefault="009508E7" w:rsidP="009508E7">
      <w:pPr>
        <w:spacing w:after="0" w:line="240" w:lineRule="auto"/>
      </w:pPr>
      <w:r>
        <w:separator/>
      </w:r>
    </w:p>
  </w:footnote>
  <w:footnote w:type="continuationSeparator" w:id="0">
    <w:p w14:paraId="6073DF80" w14:textId="77777777" w:rsidR="009508E7" w:rsidRDefault="009508E7" w:rsidP="009508E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74983B7" w14:textId="77777777" w:rsidR="009508E7" w:rsidRDefault="009508E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4EE1B15" w14:textId="77777777" w:rsidR="009508E7" w:rsidRDefault="009508E7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9910F9B" w14:textId="77777777" w:rsidR="009508E7" w:rsidRDefault="009508E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08E7"/>
    <w:rsid w:val="00030709"/>
    <w:rsid w:val="000914D0"/>
    <w:rsid w:val="00092065"/>
    <w:rsid w:val="00250D71"/>
    <w:rsid w:val="002D3534"/>
    <w:rsid w:val="004907B2"/>
    <w:rsid w:val="006B6ADF"/>
    <w:rsid w:val="006D5098"/>
    <w:rsid w:val="009508E7"/>
    <w:rsid w:val="00BC7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69C32B33"/>
  <w15:chartTrackingRefBased/>
  <w15:docId w15:val="{30A6D402-0507-49AE-A9F5-7D11682B7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508E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08E7"/>
  </w:style>
  <w:style w:type="paragraph" w:styleId="Footer">
    <w:name w:val="footer"/>
    <w:basedOn w:val="Normal"/>
    <w:link w:val="FooterChar"/>
    <w:uiPriority w:val="99"/>
    <w:unhideWhenUsed/>
    <w:rsid w:val="009508E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08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helsevest-my.sharepoint.com/personal/jevo_ihelse_net/Documents/H-dokumenter/Postdoktor/SCL10%20intervensjonsartikkel/Plottede%20resultater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helsevest-my.sharepoint.com/personal/jevo_ihelse_net/Documents/H-dokumenter/Postdoktor/SCL10%20intervensjonsartikkel/Plottede%20resultater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nb-NO"/>
              <a:t>Standard HCV treatment (n = 144)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Ark2'!$C$29</c:f>
              <c:strCache>
                <c:ptCount val="1"/>
                <c:pt idx="0">
                  <c:v>Level 1: Not bothered at all</c:v>
                </c:pt>
              </c:strCache>
            </c:strRef>
          </c:tx>
          <c:spPr>
            <a:solidFill>
              <a:schemeClr val="accent3">
                <a:tint val="58000"/>
              </a:schemeClr>
            </a:solidFill>
            <a:ln>
              <a:noFill/>
            </a:ln>
            <a:effectLst/>
          </c:spPr>
          <c:invertIfNegative val="0"/>
          <c:cat>
            <c:strRef>
              <c:f>'Ark2'!$B$30:$B$39</c:f>
              <c:strCache>
                <c:ptCount val="10"/>
                <c:pt idx="0">
                  <c:v>Scared</c:v>
                </c:pt>
                <c:pt idx="1">
                  <c:v>Fearful</c:v>
                </c:pt>
                <c:pt idx="2">
                  <c:v>Faint/Dizzy/Weak</c:v>
                </c:pt>
                <c:pt idx="3">
                  <c:v>Tense/Keyed up</c:v>
                </c:pt>
                <c:pt idx="4">
                  <c:v>Self-blaming</c:v>
                </c:pt>
                <c:pt idx="5">
                  <c:v>Sleep difficulty</c:v>
                </c:pt>
                <c:pt idx="6">
                  <c:v>Worthless</c:v>
                </c:pt>
                <c:pt idx="7">
                  <c:v>Blue</c:v>
                </c:pt>
                <c:pt idx="8">
                  <c:v>Hopeless</c:v>
                </c:pt>
                <c:pt idx="9">
                  <c:v>Everything effortful</c:v>
                </c:pt>
              </c:strCache>
            </c:strRef>
          </c:cat>
          <c:val>
            <c:numRef>
              <c:f>'Ark2'!$C$30:$C$39</c:f>
              <c:numCache>
                <c:formatCode>General</c:formatCode>
                <c:ptCount val="10"/>
                <c:pt idx="0">
                  <c:v>53</c:v>
                </c:pt>
                <c:pt idx="1">
                  <c:v>41</c:v>
                </c:pt>
                <c:pt idx="2">
                  <c:v>41</c:v>
                </c:pt>
                <c:pt idx="3">
                  <c:v>31</c:v>
                </c:pt>
                <c:pt idx="4">
                  <c:v>31</c:v>
                </c:pt>
                <c:pt idx="5">
                  <c:v>28</c:v>
                </c:pt>
                <c:pt idx="6">
                  <c:v>39</c:v>
                </c:pt>
                <c:pt idx="7">
                  <c:v>28</c:v>
                </c:pt>
                <c:pt idx="8">
                  <c:v>35</c:v>
                </c:pt>
                <c:pt idx="9">
                  <c:v>3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5067-4ECC-BF27-2E2E382FC59A}"/>
            </c:ext>
          </c:extLst>
        </c:ser>
        <c:ser>
          <c:idx val="1"/>
          <c:order val="1"/>
          <c:tx>
            <c:strRef>
              <c:f>'Ark2'!$D$29</c:f>
              <c:strCache>
                <c:ptCount val="1"/>
                <c:pt idx="0">
                  <c:v>Level 2: Slightly bothered</c:v>
                </c:pt>
              </c:strCache>
            </c:strRef>
          </c:tx>
          <c:spPr>
            <a:solidFill>
              <a:schemeClr val="accent3">
                <a:tint val="86000"/>
              </a:schemeClr>
            </a:solidFill>
            <a:ln>
              <a:noFill/>
            </a:ln>
            <a:effectLst/>
          </c:spPr>
          <c:invertIfNegative val="0"/>
          <c:cat>
            <c:strRef>
              <c:f>'Ark2'!$B$30:$B$39</c:f>
              <c:strCache>
                <c:ptCount val="10"/>
                <c:pt idx="0">
                  <c:v>Scared</c:v>
                </c:pt>
                <c:pt idx="1">
                  <c:v>Fearful</c:v>
                </c:pt>
                <c:pt idx="2">
                  <c:v>Faint/Dizzy/Weak</c:v>
                </c:pt>
                <c:pt idx="3">
                  <c:v>Tense/Keyed up</c:v>
                </c:pt>
                <c:pt idx="4">
                  <c:v>Self-blaming</c:v>
                </c:pt>
                <c:pt idx="5">
                  <c:v>Sleep difficulty</c:v>
                </c:pt>
                <c:pt idx="6">
                  <c:v>Worthless</c:v>
                </c:pt>
                <c:pt idx="7">
                  <c:v>Blue</c:v>
                </c:pt>
                <c:pt idx="8">
                  <c:v>Hopeless</c:v>
                </c:pt>
                <c:pt idx="9">
                  <c:v>Everything effortful</c:v>
                </c:pt>
              </c:strCache>
            </c:strRef>
          </c:cat>
          <c:val>
            <c:numRef>
              <c:f>'Ark2'!$D$30:$D$39</c:f>
              <c:numCache>
                <c:formatCode>General</c:formatCode>
                <c:ptCount val="10"/>
                <c:pt idx="0">
                  <c:v>22</c:v>
                </c:pt>
                <c:pt idx="1">
                  <c:v>26</c:v>
                </c:pt>
                <c:pt idx="2">
                  <c:v>31</c:v>
                </c:pt>
                <c:pt idx="3">
                  <c:v>34</c:v>
                </c:pt>
                <c:pt idx="4">
                  <c:v>24</c:v>
                </c:pt>
                <c:pt idx="5">
                  <c:v>18</c:v>
                </c:pt>
                <c:pt idx="6">
                  <c:v>26</c:v>
                </c:pt>
                <c:pt idx="7">
                  <c:v>38</c:v>
                </c:pt>
                <c:pt idx="8">
                  <c:v>29</c:v>
                </c:pt>
                <c:pt idx="9">
                  <c:v>3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5067-4ECC-BF27-2E2E382FC59A}"/>
            </c:ext>
          </c:extLst>
        </c:ser>
        <c:ser>
          <c:idx val="2"/>
          <c:order val="2"/>
          <c:tx>
            <c:strRef>
              <c:f>'Ark2'!$E$29</c:f>
              <c:strCache>
                <c:ptCount val="1"/>
                <c:pt idx="0">
                  <c:v>Level 3: Very bothered</c:v>
                </c:pt>
              </c:strCache>
            </c:strRef>
          </c:tx>
          <c:spPr>
            <a:solidFill>
              <a:schemeClr val="accent3">
                <a:shade val="86000"/>
              </a:schemeClr>
            </a:solidFill>
            <a:ln>
              <a:noFill/>
            </a:ln>
            <a:effectLst/>
          </c:spPr>
          <c:invertIfNegative val="0"/>
          <c:cat>
            <c:strRef>
              <c:f>'Ark2'!$B$30:$B$39</c:f>
              <c:strCache>
                <c:ptCount val="10"/>
                <c:pt idx="0">
                  <c:v>Scared</c:v>
                </c:pt>
                <c:pt idx="1">
                  <c:v>Fearful</c:v>
                </c:pt>
                <c:pt idx="2">
                  <c:v>Faint/Dizzy/Weak</c:v>
                </c:pt>
                <c:pt idx="3">
                  <c:v>Tense/Keyed up</c:v>
                </c:pt>
                <c:pt idx="4">
                  <c:v>Self-blaming</c:v>
                </c:pt>
                <c:pt idx="5">
                  <c:v>Sleep difficulty</c:v>
                </c:pt>
                <c:pt idx="6">
                  <c:v>Worthless</c:v>
                </c:pt>
                <c:pt idx="7">
                  <c:v>Blue</c:v>
                </c:pt>
                <c:pt idx="8">
                  <c:v>Hopeless</c:v>
                </c:pt>
                <c:pt idx="9">
                  <c:v>Everything effortful</c:v>
                </c:pt>
              </c:strCache>
            </c:strRef>
          </c:cat>
          <c:val>
            <c:numRef>
              <c:f>'Ark2'!$E$30:$E$39</c:f>
              <c:numCache>
                <c:formatCode>General</c:formatCode>
                <c:ptCount val="10"/>
                <c:pt idx="0">
                  <c:v>16</c:v>
                </c:pt>
                <c:pt idx="1">
                  <c:v>15</c:v>
                </c:pt>
                <c:pt idx="2">
                  <c:v>18</c:v>
                </c:pt>
                <c:pt idx="3">
                  <c:v>17</c:v>
                </c:pt>
                <c:pt idx="4">
                  <c:v>24</c:v>
                </c:pt>
                <c:pt idx="5">
                  <c:v>22</c:v>
                </c:pt>
                <c:pt idx="6">
                  <c:v>16</c:v>
                </c:pt>
                <c:pt idx="7">
                  <c:v>16</c:v>
                </c:pt>
                <c:pt idx="8">
                  <c:v>17</c:v>
                </c:pt>
                <c:pt idx="9">
                  <c:v>1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5067-4ECC-BF27-2E2E382FC59A}"/>
            </c:ext>
          </c:extLst>
        </c:ser>
        <c:ser>
          <c:idx val="3"/>
          <c:order val="3"/>
          <c:tx>
            <c:strRef>
              <c:f>'Ark2'!$F$29</c:f>
              <c:strCache>
                <c:ptCount val="1"/>
                <c:pt idx="0">
                  <c:v>Level 4: Extremely bothered</c:v>
                </c:pt>
              </c:strCache>
            </c:strRef>
          </c:tx>
          <c:spPr>
            <a:solidFill>
              <a:schemeClr val="accent3">
                <a:shade val="58000"/>
              </a:schemeClr>
            </a:solidFill>
            <a:ln>
              <a:noFill/>
            </a:ln>
            <a:effectLst/>
          </c:spPr>
          <c:invertIfNegative val="0"/>
          <c:cat>
            <c:strRef>
              <c:f>'Ark2'!$B$30:$B$39</c:f>
              <c:strCache>
                <c:ptCount val="10"/>
                <c:pt idx="0">
                  <c:v>Scared</c:v>
                </c:pt>
                <c:pt idx="1">
                  <c:v>Fearful</c:v>
                </c:pt>
                <c:pt idx="2">
                  <c:v>Faint/Dizzy/Weak</c:v>
                </c:pt>
                <c:pt idx="3">
                  <c:v>Tense/Keyed up</c:v>
                </c:pt>
                <c:pt idx="4">
                  <c:v>Self-blaming</c:v>
                </c:pt>
                <c:pt idx="5">
                  <c:v>Sleep difficulty</c:v>
                </c:pt>
                <c:pt idx="6">
                  <c:v>Worthless</c:v>
                </c:pt>
                <c:pt idx="7">
                  <c:v>Blue</c:v>
                </c:pt>
                <c:pt idx="8">
                  <c:v>Hopeless</c:v>
                </c:pt>
                <c:pt idx="9">
                  <c:v>Everything effortful</c:v>
                </c:pt>
              </c:strCache>
            </c:strRef>
          </c:cat>
          <c:val>
            <c:numRef>
              <c:f>'Ark2'!$F$30:$F$39</c:f>
              <c:numCache>
                <c:formatCode>General</c:formatCode>
                <c:ptCount val="10"/>
                <c:pt idx="0">
                  <c:v>9</c:v>
                </c:pt>
                <c:pt idx="1">
                  <c:v>17</c:v>
                </c:pt>
                <c:pt idx="2">
                  <c:v>10</c:v>
                </c:pt>
                <c:pt idx="3">
                  <c:v>18</c:v>
                </c:pt>
                <c:pt idx="4">
                  <c:v>22</c:v>
                </c:pt>
                <c:pt idx="5">
                  <c:v>31</c:v>
                </c:pt>
                <c:pt idx="6">
                  <c:v>19</c:v>
                </c:pt>
                <c:pt idx="7">
                  <c:v>17</c:v>
                </c:pt>
                <c:pt idx="8">
                  <c:v>19</c:v>
                </c:pt>
                <c:pt idx="9">
                  <c:v>1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5067-4ECC-BF27-2E2E382FC59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63891288"/>
        <c:axId val="763885408"/>
      </c:barChart>
      <c:catAx>
        <c:axId val="76389128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63885408"/>
        <c:crosses val="autoZero"/>
        <c:auto val="1"/>
        <c:lblAlgn val="ctr"/>
        <c:lblOffset val="100"/>
        <c:noMultiLvlLbl val="0"/>
      </c:catAx>
      <c:valAx>
        <c:axId val="763885408"/>
        <c:scaling>
          <c:orientation val="minMax"/>
          <c:max val="5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b-NO"/>
                  <a:t>Percent (%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63891288"/>
        <c:crosses val="autoZero"/>
        <c:crossBetween val="between"/>
        <c:majorUnit val="10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nb-NO"/>
              <a:t>Integrated HCV treatment (n = 145)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Ark2'!$C$29</c:f>
              <c:strCache>
                <c:ptCount val="1"/>
                <c:pt idx="0">
                  <c:v>Level 1: Not bothered at all</c:v>
                </c:pt>
              </c:strCache>
            </c:strRef>
          </c:tx>
          <c:spPr>
            <a:solidFill>
              <a:schemeClr val="accent3">
                <a:tint val="58000"/>
              </a:schemeClr>
            </a:solidFill>
            <a:ln>
              <a:noFill/>
            </a:ln>
            <a:effectLst/>
          </c:spPr>
          <c:invertIfNegative val="0"/>
          <c:cat>
            <c:strRef>
              <c:f>'Ark2'!$B$19:$B$28</c:f>
              <c:strCache>
                <c:ptCount val="10"/>
                <c:pt idx="0">
                  <c:v>Scared</c:v>
                </c:pt>
                <c:pt idx="1">
                  <c:v>Fearful</c:v>
                </c:pt>
                <c:pt idx="2">
                  <c:v>Faint/Dizzy/Weak</c:v>
                </c:pt>
                <c:pt idx="3">
                  <c:v>Tense/Keyed up</c:v>
                </c:pt>
                <c:pt idx="4">
                  <c:v>Self-blaming</c:v>
                </c:pt>
                <c:pt idx="5">
                  <c:v>Sleep difficulty</c:v>
                </c:pt>
                <c:pt idx="6">
                  <c:v>Worthless</c:v>
                </c:pt>
                <c:pt idx="7">
                  <c:v>Blue</c:v>
                </c:pt>
                <c:pt idx="8">
                  <c:v>Hopeless</c:v>
                </c:pt>
                <c:pt idx="9">
                  <c:v>Everything effortful</c:v>
                </c:pt>
              </c:strCache>
            </c:strRef>
          </c:cat>
          <c:val>
            <c:numRef>
              <c:f>'Ark2'!$C$19:$C$28</c:f>
              <c:numCache>
                <c:formatCode>General</c:formatCode>
                <c:ptCount val="10"/>
                <c:pt idx="0">
                  <c:v>50</c:v>
                </c:pt>
                <c:pt idx="1">
                  <c:v>39</c:v>
                </c:pt>
                <c:pt idx="2">
                  <c:v>40</c:v>
                </c:pt>
                <c:pt idx="3">
                  <c:v>26</c:v>
                </c:pt>
                <c:pt idx="4">
                  <c:v>30</c:v>
                </c:pt>
                <c:pt idx="5">
                  <c:v>32</c:v>
                </c:pt>
                <c:pt idx="6">
                  <c:v>31</c:v>
                </c:pt>
                <c:pt idx="7">
                  <c:v>22</c:v>
                </c:pt>
                <c:pt idx="8">
                  <c:v>34</c:v>
                </c:pt>
                <c:pt idx="9">
                  <c:v>2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0883-4522-A402-0413A4AB81E3}"/>
            </c:ext>
          </c:extLst>
        </c:ser>
        <c:ser>
          <c:idx val="1"/>
          <c:order val="1"/>
          <c:tx>
            <c:strRef>
              <c:f>'Ark2'!$D$29</c:f>
              <c:strCache>
                <c:ptCount val="1"/>
                <c:pt idx="0">
                  <c:v>Level 2: Slightly bothered</c:v>
                </c:pt>
              </c:strCache>
            </c:strRef>
          </c:tx>
          <c:spPr>
            <a:solidFill>
              <a:schemeClr val="accent3">
                <a:tint val="86000"/>
              </a:schemeClr>
            </a:solidFill>
            <a:ln>
              <a:noFill/>
            </a:ln>
            <a:effectLst/>
          </c:spPr>
          <c:invertIfNegative val="0"/>
          <c:cat>
            <c:strRef>
              <c:f>'Ark2'!$B$19:$B$28</c:f>
              <c:strCache>
                <c:ptCount val="10"/>
                <c:pt idx="0">
                  <c:v>Scared</c:v>
                </c:pt>
                <c:pt idx="1">
                  <c:v>Fearful</c:v>
                </c:pt>
                <c:pt idx="2">
                  <c:v>Faint/Dizzy/Weak</c:v>
                </c:pt>
                <c:pt idx="3">
                  <c:v>Tense/Keyed up</c:v>
                </c:pt>
                <c:pt idx="4">
                  <c:v>Self-blaming</c:v>
                </c:pt>
                <c:pt idx="5">
                  <c:v>Sleep difficulty</c:v>
                </c:pt>
                <c:pt idx="6">
                  <c:v>Worthless</c:v>
                </c:pt>
                <c:pt idx="7">
                  <c:v>Blue</c:v>
                </c:pt>
                <c:pt idx="8">
                  <c:v>Hopeless</c:v>
                </c:pt>
                <c:pt idx="9">
                  <c:v>Everything effortful</c:v>
                </c:pt>
              </c:strCache>
            </c:strRef>
          </c:cat>
          <c:val>
            <c:numRef>
              <c:f>'Ark2'!$D$19:$D$28</c:f>
              <c:numCache>
                <c:formatCode>General</c:formatCode>
                <c:ptCount val="10"/>
                <c:pt idx="0">
                  <c:v>19</c:v>
                </c:pt>
                <c:pt idx="1">
                  <c:v>23</c:v>
                </c:pt>
                <c:pt idx="2">
                  <c:v>36</c:v>
                </c:pt>
                <c:pt idx="3">
                  <c:v>33</c:v>
                </c:pt>
                <c:pt idx="4">
                  <c:v>23</c:v>
                </c:pt>
                <c:pt idx="5">
                  <c:v>23</c:v>
                </c:pt>
                <c:pt idx="6">
                  <c:v>28</c:v>
                </c:pt>
                <c:pt idx="7">
                  <c:v>38</c:v>
                </c:pt>
                <c:pt idx="8">
                  <c:v>27</c:v>
                </c:pt>
                <c:pt idx="9">
                  <c:v>2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0883-4522-A402-0413A4AB81E3}"/>
            </c:ext>
          </c:extLst>
        </c:ser>
        <c:ser>
          <c:idx val="2"/>
          <c:order val="2"/>
          <c:tx>
            <c:strRef>
              <c:f>'Ark2'!$E$29</c:f>
              <c:strCache>
                <c:ptCount val="1"/>
                <c:pt idx="0">
                  <c:v>Level 3: Very bothered</c:v>
                </c:pt>
              </c:strCache>
            </c:strRef>
          </c:tx>
          <c:spPr>
            <a:solidFill>
              <a:schemeClr val="accent3">
                <a:shade val="86000"/>
              </a:schemeClr>
            </a:solidFill>
            <a:ln>
              <a:noFill/>
            </a:ln>
            <a:effectLst/>
          </c:spPr>
          <c:invertIfNegative val="0"/>
          <c:cat>
            <c:strRef>
              <c:f>'Ark2'!$B$19:$B$28</c:f>
              <c:strCache>
                <c:ptCount val="10"/>
                <c:pt idx="0">
                  <c:v>Scared</c:v>
                </c:pt>
                <c:pt idx="1">
                  <c:v>Fearful</c:v>
                </c:pt>
                <c:pt idx="2">
                  <c:v>Faint/Dizzy/Weak</c:v>
                </c:pt>
                <c:pt idx="3">
                  <c:v>Tense/Keyed up</c:v>
                </c:pt>
                <c:pt idx="4">
                  <c:v>Self-blaming</c:v>
                </c:pt>
                <c:pt idx="5">
                  <c:v>Sleep difficulty</c:v>
                </c:pt>
                <c:pt idx="6">
                  <c:v>Worthless</c:v>
                </c:pt>
                <c:pt idx="7">
                  <c:v>Blue</c:v>
                </c:pt>
                <c:pt idx="8">
                  <c:v>Hopeless</c:v>
                </c:pt>
                <c:pt idx="9">
                  <c:v>Everything effortful</c:v>
                </c:pt>
              </c:strCache>
            </c:strRef>
          </c:cat>
          <c:val>
            <c:numRef>
              <c:f>'Ark2'!$E$19:$E$28</c:f>
              <c:numCache>
                <c:formatCode>General</c:formatCode>
                <c:ptCount val="10"/>
                <c:pt idx="0">
                  <c:v>14</c:v>
                </c:pt>
                <c:pt idx="1">
                  <c:v>18</c:v>
                </c:pt>
                <c:pt idx="2">
                  <c:v>15</c:v>
                </c:pt>
                <c:pt idx="3">
                  <c:v>20</c:v>
                </c:pt>
                <c:pt idx="4">
                  <c:v>23</c:v>
                </c:pt>
                <c:pt idx="5">
                  <c:v>13</c:v>
                </c:pt>
                <c:pt idx="6">
                  <c:v>24</c:v>
                </c:pt>
                <c:pt idx="7">
                  <c:v>28</c:v>
                </c:pt>
                <c:pt idx="8">
                  <c:v>22</c:v>
                </c:pt>
                <c:pt idx="9">
                  <c:v>3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0883-4522-A402-0413A4AB81E3}"/>
            </c:ext>
          </c:extLst>
        </c:ser>
        <c:ser>
          <c:idx val="3"/>
          <c:order val="3"/>
          <c:tx>
            <c:strRef>
              <c:f>'Ark2'!$F$29</c:f>
              <c:strCache>
                <c:ptCount val="1"/>
                <c:pt idx="0">
                  <c:v>Level 4: Extremely bothered</c:v>
                </c:pt>
              </c:strCache>
            </c:strRef>
          </c:tx>
          <c:spPr>
            <a:solidFill>
              <a:schemeClr val="accent3">
                <a:shade val="58000"/>
              </a:schemeClr>
            </a:solidFill>
            <a:ln>
              <a:noFill/>
            </a:ln>
            <a:effectLst/>
          </c:spPr>
          <c:invertIfNegative val="0"/>
          <c:cat>
            <c:strRef>
              <c:f>'Ark2'!$B$19:$B$28</c:f>
              <c:strCache>
                <c:ptCount val="10"/>
                <c:pt idx="0">
                  <c:v>Scared</c:v>
                </c:pt>
                <c:pt idx="1">
                  <c:v>Fearful</c:v>
                </c:pt>
                <c:pt idx="2">
                  <c:v>Faint/Dizzy/Weak</c:v>
                </c:pt>
                <c:pt idx="3">
                  <c:v>Tense/Keyed up</c:v>
                </c:pt>
                <c:pt idx="4">
                  <c:v>Self-blaming</c:v>
                </c:pt>
                <c:pt idx="5">
                  <c:v>Sleep difficulty</c:v>
                </c:pt>
                <c:pt idx="6">
                  <c:v>Worthless</c:v>
                </c:pt>
                <c:pt idx="7">
                  <c:v>Blue</c:v>
                </c:pt>
                <c:pt idx="8">
                  <c:v>Hopeless</c:v>
                </c:pt>
                <c:pt idx="9">
                  <c:v>Everything effortful</c:v>
                </c:pt>
              </c:strCache>
            </c:strRef>
          </c:cat>
          <c:val>
            <c:numRef>
              <c:f>'Ark2'!$F$19:$F$28</c:f>
              <c:numCache>
                <c:formatCode>General</c:formatCode>
                <c:ptCount val="10"/>
                <c:pt idx="0">
                  <c:v>17</c:v>
                </c:pt>
                <c:pt idx="1">
                  <c:v>20</c:v>
                </c:pt>
                <c:pt idx="2">
                  <c:v>9</c:v>
                </c:pt>
                <c:pt idx="3">
                  <c:v>21</c:v>
                </c:pt>
                <c:pt idx="4">
                  <c:v>23</c:v>
                </c:pt>
                <c:pt idx="5">
                  <c:v>32</c:v>
                </c:pt>
                <c:pt idx="6">
                  <c:v>17</c:v>
                </c:pt>
                <c:pt idx="7">
                  <c:v>12</c:v>
                </c:pt>
                <c:pt idx="8">
                  <c:v>17</c:v>
                </c:pt>
                <c:pt idx="9">
                  <c:v>1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0883-4522-A402-0413A4AB81E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59304184"/>
        <c:axId val="759304968"/>
      </c:barChart>
      <c:catAx>
        <c:axId val="7593041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59304968"/>
        <c:crosses val="autoZero"/>
        <c:auto val="1"/>
        <c:lblAlgn val="ctr"/>
        <c:lblOffset val="100"/>
        <c:noMultiLvlLbl val="0"/>
      </c:catAx>
      <c:valAx>
        <c:axId val="759304968"/>
        <c:scaling>
          <c:orientation val="minMax"/>
          <c:max val="5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rcent</a:t>
                </a:r>
                <a:r>
                  <a:rPr lang="en-US" baseline="0"/>
                  <a:t> (%)</a:t>
                </a:r>
                <a:endParaRPr lang="en-US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59304184"/>
        <c:crosses val="autoZero"/>
        <c:crossBetween val="between"/>
        <c:majorUnit val="10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withinLinearReversed" id="23">
  <a:schemeClr val="accent3"/>
</cs:colorStyle>
</file>

<file path=word/charts/colors2.xml><?xml version="1.0" encoding="utf-8"?>
<cs:colorStyle xmlns:cs="http://schemas.microsoft.com/office/drawing/2012/chartStyle" xmlns:a="http://schemas.openxmlformats.org/drawingml/2006/main" meth="withinLinearReversed" id="23">
  <a:schemeClr val="accent3"/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7</Words>
  <Characters>217</Characters>
  <Application>Microsoft Office Word</Application>
  <DocSecurity>0</DocSecurity>
  <Lines>1</Lines>
  <Paragraphs>1</Paragraphs>
  <ScaleCrop>false</ScaleCrop>
  <Company>Helse Vest</Company>
  <LinksUpToDate>false</LinksUpToDate>
  <CharactersWithSpaces>2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ld, Jørn Henrik</dc:creator>
  <cp:keywords/>
  <dc:description/>
  <cp:lastModifiedBy>Judith A.</cp:lastModifiedBy>
  <cp:revision>8</cp:revision>
  <dcterms:created xsi:type="dcterms:W3CDTF">2023-05-09T09:44:00Z</dcterms:created>
  <dcterms:modified xsi:type="dcterms:W3CDTF">2024-01-04T0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291ddcc-9a90-46b7-a727-d19b3ec4b730_Enabled">
    <vt:lpwstr>true</vt:lpwstr>
  </property>
  <property fmtid="{D5CDD505-2E9C-101B-9397-08002B2CF9AE}" pid="3" name="MSIP_Label_d291ddcc-9a90-46b7-a727-d19b3ec4b730_SetDate">
    <vt:lpwstr>2023-07-13T12:33:52Z</vt:lpwstr>
  </property>
  <property fmtid="{D5CDD505-2E9C-101B-9397-08002B2CF9AE}" pid="4" name="MSIP_Label_d291ddcc-9a90-46b7-a727-d19b3ec4b730_Method">
    <vt:lpwstr>Privileged</vt:lpwstr>
  </property>
  <property fmtid="{D5CDD505-2E9C-101B-9397-08002B2CF9AE}" pid="5" name="MSIP_Label_d291ddcc-9a90-46b7-a727-d19b3ec4b730_Name">
    <vt:lpwstr>Åpen</vt:lpwstr>
  </property>
  <property fmtid="{D5CDD505-2E9C-101B-9397-08002B2CF9AE}" pid="6" name="MSIP_Label_d291ddcc-9a90-46b7-a727-d19b3ec4b730_SiteId">
    <vt:lpwstr>bdcbe535-f3cf-49f5-8a6a-fb6d98dc7837</vt:lpwstr>
  </property>
  <property fmtid="{D5CDD505-2E9C-101B-9397-08002B2CF9AE}" pid="7" name="MSIP_Label_d291ddcc-9a90-46b7-a727-d19b3ec4b730_ActionId">
    <vt:lpwstr>58861cdd-4ead-4f43-8a69-e3e95a320bcc</vt:lpwstr>
  </property>
  <property fmtid="{D5CDD505-2E9C-101B-9397-08002B2CF9AE}" pid="8" name="MSIP_Label_d291ddcc-9a90-46b7-a727-d19b3ec4b730_ContentBits">
    <vt:lpwstr>0</vt:lpwstr>
  </property>
</Properties>
</file>